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909D0" w14:textId="5B89C79F" w:rsidR="00883582" w:rsidRDefault="003645CC">
      <w:r w:rsidRPr="003645CC">
        <w:t xml:space="preserve">S2 </w:t>
      </w:r>
      <w:proofErr w:type="spellStart"/>
      <w:r w:rsidRPr="003645CC">
        <w:t>Fig.</w:t>
      </w:r>
      <w:r>
        <w:t xml:space="preserve"> </w:t>
      </w:r>
      <w:r w:rsidRPr="003645CC">
        <w:t>Nin</w:t>
      </w:r>
      <w:proofErr w:type="spellEnd"/>
      <w:r w:rsidRPr="003645CC">
        <w:t>e different filters. (A) Original grey filter, (B) Gaussian Laplace (LoG) filter, (C) gradient filter, (D) square filter, (E) square root filter, (F) logarithm filter, (G) exponential filter,(H)  two dimension local binary pattern (LBP2D), (I) HH Wavelet filter (extract diagonal features), (J) HL Wavelet filter (extract vertical features), (K) LH Wavelet filter (extract horizontal features), (L) LL Wavelet filter (the approximate image).</w:t>
      </w:r>
    </w:p>
    <w:p w14:paraId="047AC462" w14:textId="74CCA589" w:rsidR="003645CC" w:rsidRDefault="003645CC">
      <w:r>
        <w:rPr>
          <w:noProof/>
        </w:rPr>
        <w:drawing>
          <wp:inline distT="114300" distB="114300" distL="114300" distR="114300" wp14:anchorId="69F772FA" wp14:editId="5502C48D">
            <wp:extent cx="5730875" cy="2857500"/>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5" name="image7.png"/>
                    <pic:cNvPicPr preferRelativeResize="0"/>
                  </pic:nvPicPr>
                  <pic:blipFill>
                    <a:blip r:embed="rId4"/>
                    <a:srcRect/>
                    <a:stretch>
                      <a:fillRect/>
                    </a:stretch>
                  </pic:blipFill>
                  <pic:spPr>
                    <a:xfrm>
                      <a:off x="0" y="0"/>
                      <a:ext cx="5731200" cy="2857500"/>
                    </a:xfrm>
                    <a:prstGeom prst="rect">
                      <a:avLst/>
                    </a:prstGeom>
                  </pic:spPr>
                </pic:pic>
              </a:graphicData>
            </a:graphic>
          </wp:inline>
        </w:drawing>
      </w:r>
    </w:p>
    <w:sectPr w:rsidR="00364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5CC"/>
    <w:rsid w:val="00017EC1"/>
    <w:rsid w:val="00044B0E"/>
    <w:rsid w:val="000653BF"/>
    <w:rsid w:val="000814BE"/>
    <w:rsid w:val="00091EE8"/>
    <w:rsid w:val="000A1429"/>
    <w:rsid w:val="000C5BA3"/>
    <w:rsid w:val="000E4DCF"/>
    <w:rsid w:val="00114F70"/>
    <w:rsid w:val="001217D3"/>
    <w:rsid w:val="0013557C"/>
    <w:rsid w:val="00153074"/>
    <w:rsid w:val="00163C42"/>
    <w:rsid w:val="001678EB"/>
    <w:rsid w:val="00191CB5"/>
    <w:rsid w:val="002273FD"/>
    <w:rsid w:val="0028364F"/>
    <w:rsid w:val="00290573"/>
    <w:rsid w:val="002A4366"/>
    <w:rsid w:val="002D075D"/>
    <w:rsid w:val="002E36DB"/>
    <w:rsid w:val="00357A0B"/>
    <w:rsid w:val="003645CC"/>
    <w:rsid w:val="00421F9D"/>
    <w:rsid w:val="004F0C0A"/>
    <w:rsid w:val="00503123"/>
    <w:rsid w:val="005376C6"/>
    <w:rsid w:val="005579AD"/>
    <w:rsid w:val="00603B2C"/>
    <w:rsid w:val="00632ACF"/>
    <w:rsid w:val="00707689"/>
    <w:rsid w:val="0071454E"/>
    <w:rsid w:val="00823902"/>
    <w:rsid w:val="00855E0B"/>
    <w:rsid w:val="0088301B"/>
    <w:rsid w:val="00883582"/>
    <w:rsid w:val="008A2812"/>
    <w:rsid w:val="008C1803"/>
    <w:rsid w:val="00975FE3"/>
    <w:rsid w:val="009826B7"/>
    <w:rsid w:val="009A567F"/>
    <w:rsid w:val="009C1C63"/>
    <w:rsid w:val="009D26C9"/>
    <w:rsid w:val="00A30B13"/>
    <w:rsid w:val="00A46B22"/>
    <w:rsid w:val="00AA3256"/>
    <w:rsid w:val="00AC7F97"/>
    <w:rsid w:val="00B06E2B"/>
    <w:rsid w:val="00B25C65"/>
    <w:rsid w:val="00B345D8"/>
    <w:rsid w:val="00B72450"/>
    <w:rsid w:val="00BA5AC8"/>
    <w:rsid w:val="00BC7292"/>
    <w:rsid w:val="00BD252E"/>
    <w:rsid w:val="00BD57CC"/>
    <w:rsid w:val="00C2274A"/>
    <w:rsid w:val="00C53D84"/>
    <w:rsid w:val="00D312E8"/>
    <w:rsid w:val="00D34420"/>
    <w:rsid w:val="00D36661"/>
    <w:rsid w:val="00D564DA"/>
    <w:rsid w:val="00DC0C2D"/>
    <w:rsid w:val="00E02E06"/>
    <w:rsid w:val="00E2206A"/>
    <w:rsid w:val="00E42E54"/>
    <w:rsid w:val="00E76AFC"/>
    <w:rsid w:val="00EE10F8"/>
    <w:rsid w:val="00F27449"/>
    <w:rsid w:val="00F66600"/>
    <w:rsid w:val="00F70326"/>
    <w:rsid w:val="00FD2C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1A473A"/>
  <w15:chartTrackingRefBased/>
  <w15:docId w15:val="{5212F6A9-E61C-5D4C-9D7B-F72882D36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5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5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5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5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5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5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5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5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5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5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5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5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5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5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5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5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5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5CC"/>
    <w:rPr>
      <w:rFonts w:eastAsiaTheme="majorEastAsia" w:cstheme="majorBidi"/>
      <w:color w:val="272727" w:themeColor="text1" w:themeTint="D8"/>
    </w:rPr>
  </w:style>
  <w:style w:type="paragraph" w:styleId="Title">
    <w:name w:val="Title"/>
    <w:basedOn w:val="Normal"/>
    <w:next w:val="Normal"/>
    <w:link w:val="TitleChar"/>
    <w:uiPriority w:val="10"/>
    <w:qFormat/>
    <w:rsid w:val="003645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5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5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5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5CC"/>
    <w:pPr>
      <w:spacing w:before="160"/>
      <w:jc w:val="center"/>
    </w:pPr>
    <w:rPr>
      <w:i/>
      <w:iCs/>
      <w:color w:val="404040" w:themeColor="text1" w:themeTint="BF"/>
    </w:rPr>
  </w:style>
  <w:style w:type="character" w:customStyle="1" w:styleId="QuoteChar">
    <w:name w:val="Quote Char"/>
    <w:basedOn w:val="DefaultParagraphFont"/>
    <w:link w:val="Quote"/>
    <w:uiPriority w:val="29"/>
    <w:rsid w:val="003645CC"/>
    <w:rPr>
      <w:i/>
      <w:iCs/>
      <w:color w:val="404040" w:themeColor="text1" w:themeTint="BF"/>
    </w:rPr>
  </w:style>
  <w:style w:type="paragraph" w:styleId="ListParagraph">
    <w:name w:val="List Paragraph"/>
    <w:basedOn w:val="Normal"/>
    <w:uiPriority w:val="34"/>
    <w:qFormat/>
    <w:rsid w:val="003645CC"/>
    <w:pPr>
      <w:ind w:left="720"/>
      <w:contextualSpacing/>
    </w:pPr>
  </w:style>
  <w:style w:type="character" w:styleId="IntenseEmphasis">
    <w:name w:val="Intense Emphasis"/>
    <w:basedOn w:val="DefaultParagraphFont"/>
    <w:uiPriority w:val="21"/>
    <w:qFormat/>
    <w:rsid w:val="003645CC"/>
    <w:rPr>
      <w:i/>
      <w:iCs/>
      <w:color w:val="0F4761" w:themeColor="accent1" w:themeShade="BF"/>
    </w:rPr>
  </w:style>
  <w:style w:type="paragraph" w:styleId="IntenseQuote">
    <w:name w:val="Intense Quote"/>
    <w:basedOn w:val="Normal"/>
    <w:next w:val="Normal"/>
    <w:link w:val="IntenseQuoteChar"/>
    <w:uiPriority w:val="30"/>
    <w:qFormat/>
    <w:rsid w:val="00364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5CC"/>
    <w:rPr>
      <w:i/>
      <w:iCs/>
      <w:color w:val="0F4761" w:themeColor="accent1" w:themeShade="BF"/>
    </w:rPr>
  </w:style>
  <w:style w:type="character" w:styleId="IntenseReference">
    <w:name w:val="Intense Reference"/>
    <w:basedOn w:val="DefaultParagraphFont"/>
    <w:uiPriority w:val="32"/>
    <w:qFormat/>
    <w:rsid w:val="003645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Words>
  <Characters>388</Characters>
  <Application>Microsoft Office Word</Application>
  <DocSecurity>0</DocSecurity>
  <Lines>3</Lines>
  <Paragraphs>1</Paragraphs>
  <ScaleCrop>false</ScaleCrop>
  <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un Sun</dc:creator>
  <cp:keywords/>
  <dc:description/>
  <cp:lastModifiedBy>Jiajun Sun</cp:lastModifiedBy>
  <cp:revision>1</cp:revision>
  <dcterms:created xsi:type="dcterms:W3CDTF">2025-06-28T06:26:00Z</dcterms:created>
  <dcterms:modified xsi:type="dcterms:W3CDTF">2025-06-28T06:27:00Z</dcterms:modified>
</cp:coreProperties>
</file>